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456FF" w14:textId="075092CC" w:rsidR="001B098D" w:rsidRPr="002825A6" w:rsidRDefault="001B098D" w:rsidP="001B098D">
      <w:pPr>
        <w:spacing w:line="360" w:lineRule="auto"/>
        <w:ind w:hanging="357"/>
        <w:jc w:val="center"/>
        <w:rPr>
          <w:bCs/>
        </w:rPr>
      </w:pPr>
      <w:bookmarkStart w:id="0" w:name="OLE_LINK2"/>
      <w:r w:rsidRPr="002825A6">
        <w:rPr>
          <w:b/>
        </w:rPr>
        <w:t>Supplementary Table 2</w:t>
      </w:r>
      <w:r w:rsidRPr="002825A6">
        <w:t xml:space="preserve"> </w:t>
      </w:r>
      <w:r w:rsidRPr="002825A6">
        <w:rPr>
          <w:bCs/>
        </w:rPr>
        <w:t>PCR primers used in this study</w:t>
      </w:r>
    </w:p>
    <w:tbl>
      <w:tblPr>
        <w:tblW w:w="809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5544"/>
      </w:tblGrid>
      <w:tr w:rsidR="001B098D" w:rsidRPr="002825A6" w14:paraId="27043001" w14:textId="77777777" w:rsidTr="00E54D88">
        <w:trPr>
          <w:trHeight w:val="279"/>
          <w:jc w:val="center"/>
        </w:trPr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FA247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b/>
                <w:color w:val="000000"/>
              </w:rPr>
            </w:pPr>
            <w:r w:rsidRPr="002825A6">
              <w:rPr>
                <w:b/>
                <w:color w:val="000000"/>
              </w:rPr>
              <w:t>Primer</w:t>
            </w:r>
          </w:p>
        </w:tc>
        <w:tc>
          <w:tcPr>
            <w:tcW w:w="5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54D88B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b/>
                <w:color w:val="000000"/>
              </w:rPr>
            </w:pPr>
            <w:r w:rsidRPr="002825A6">
              <w:rPr>
                <w:b/>
                <w:color w:val="000000"/>
              </w:rPr>
              <w:t>Sequence (5’-3’)</w:t>
            </w:r>
          </w:p>
        </w:tc>
      </w:tr>
      <w:tr w:rsidR="001B098D" w:rsidRPr="002825A6" w14:paraId="218B9570" w14:textId="77777777" w:rsidTr="00E54D88">
        <w:trPr>
          <w:trHeight w:val="242"/>
          <w:jc w:val="center"/>
        </w:trPr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66B2523B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For deletion</w:t>
            </w:r>
          </w:p>
        </w:tc>
        <w:tc>
          <w:tcPr>
            <w:tcW w:w="5544" w:type="dxa"/>
            <w:tcBorders>
              <w:top w:val="single" w:sz="4" w:space="0" w:color="000000"/>
            </w:tcBorders>
            <w:vAlign w:val="center"/>
          </w:tcPr>
          <w:p w14:paraId="6209804B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</w:p>
        </w:tc>
      </w:tr>
      <w:tr w:rsidR="001B098D" w:rsidRPr="002825A6" w14:paraId="52837A92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02F0BB8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GL-F</w:t>
            </w:r>
          </w:p>
        </w:tc>
        <w:tc>
          <w:tcPr>
            <w:tcW w:w="5544" w:type="dxa"/>
            <w:vAlign w:val="center"/>
          </w:tcPr>
          <w:p w14:paraId="6856518D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G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CCTGATGTTCTGCTAACGT</w:t>
            </w:r>
          </w:p>
        </w:tc>
      </w:tr>
      <w:tr w:rsidR="001B098D" w:rsidRPr="002825A6" w14:paraId="0E4D226F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1902168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GL-R</w:t>
            </w:r>
          </w:p>
        </w:tc>
        <w:tc>
          <w:tcPr>
            <w:tcW w:w="5544" w:type="dxa"/>
            <w:vAlign w:val="center"/>
          </w:tcPr>
          <w:p w14:paraId="0027B4BB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TAGGCAAATGCCGATGTACTCCTTGGCCTTGAG</w:t>
            </w:r>
          </w:p>
        </w:tc>
      </w:tr>
      <w:tr w:rsidR="001B098D" w:rsidRPr="002825A6" w14:paraId="65540374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402EAE27" w14:textId="77777777" w:rsidR="001B098D" w:rsidRPr="002825A6" w:rsidRDefault="001B098D" w:rsidP="00E04532">
            <w:pPr>
              <w:spacing w:line="360" w:lineRule="auto"/>
              <w:jc w:val="center"/>
            </w:pPr>
            <w:r w:rsidRPr="002825A6">
              <w:rPr>
                <w:color w:val="000000"/>
              </w:rPr>
              <w:t>trpEGR-F</w:t>
            </w:r>
          </w:p>
        </w:tc>
        <w:tc>
          <w:tcPr>
            <w:tcW w:w="5544" w:type="dxa"/>
            <w:vAlign w:val="center"/>
          </w:tcPr>
          <w:p w14:paraId="59DBEE5B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GAGTACATCGGCATTTGCCTACCGGTGCTG</w:t>
            </w:r>
          </w:p>
        </w:tc>
      </w:tr>
      <w:tr w:rsidR="001B098D" w:rsidRPr="002825A6" w14:paraId="3B07E6E8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631576A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GR-R</w:t>
            </w:r>
          </w:p>
        </w:tc>
        <w:tc>
          <w:tcPr>
            <w:tcW w:w="5544" w:type="dxa"/>
            <w:vAlign w:val="center"/>
          </w:tcPr>
          <w:p w14:paraId="49757B4C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TGATCTCGCCGTCTTCGGT</w:t>
            </w:r>
          </w:p>
        </w:tc>
      </w:tr>
      <w:tr w:rsidR="001B098D" w:rsidRPr="002825A6" w14:paraId="00C882D8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3932130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L-F</w:t>
            </w:r>
          </w:p>
        </w:tc>
        <w:tc>
          <w:tcPr>
            <w:tcW w:w="5544" w:type="dxa"/>
            <w:vAlign w:val="center"/>
          </w:tcPr>
          <w:p w14:paraId="51107E42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GC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AACTGACGATCCATGTTCCT</w:t>
            </w:r>
          </w:p>
        </w:tc>
      </w:tr>
      <w:tr w:rsidR="001B098D" w:rsidRPr="002825A6" w14:paraId="47760F8C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27505C4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L-R</w:t>
            </w:r>
          </w:p>
        </w:tc>
        <w:tc>
          <w:tcPr>
            <w:tcW w:w="5544" w:type="dxa"/>
            <w:vAlign w:val="center"/>
          </w:tcPr>
          <w:p w14:paraId="50F0F865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TTGATGATAACTCGAATTCAAATCGCTG</w:t>
            </w:r>
          </w:p>
        </w:tc>
      </w:tr>
      <w:tr w:rsidR="001B098D" w:rsidRPr="002825A6" w14:paraId="636E41B7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173F4FB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R-F</w:t>
            </w:r>
          </w:p>
        </w:tc>
        <w:tc>
          <w:tcPr>
            <w:tcW w:w="5544" w:type="dxa"/>
            <w:vAlign w:val="center"/>
          </w:tcPr>
          <w:p w14:paraId="72E201DC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AATTCGAGTTATCATCAAGGACGGCAACCT</w:t>
            </w:r>
          </w:p>
        </w:tc>
      </w:tr>
      <w:tr w:rsidR="001B098D" w:rsidRPr="002825A6" w14:paraId="4D00C0B5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17DBFFC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R-R</w:t>
            </w:r>
          </w:p>
        </w:tc>
        <w:tc>
          <w:tcPr>
            <w:tcW w:w="5544" w:type="dxa"/>
            <w:vAlign w:val="center"/>
          </w:tcPr>
          <w:p w14:paraId="6DF0E151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ATTGCTCGATCGCCTCGAT</w:t>
            </w:r>
          </w:p>
        </w:tc>
      </w:tr>
      <w:tr w:rsidR="001B098D" w:rsidRPr="002825A6" w14:paraId="28AB5A42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30EDC954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GL-F</w:t>
            </w:r>
          </w:p>
        </w:tc>
        <w:tc>
          <w:tcPr>
            <w:tcW w:w="5544" w:type="dxa"/>
            <w:vAlign w:val="center"/>
          </w:tcPr>
          <w:p w14:paraId="2D5172BC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GC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CTCAAGGCCAAGGAGTACAT</w:t>
            </w:r>
          </w:p>
        </w:tc>
      </w:tr>
      <w:tr w:rsidR="001B098D" w:rsidRPr="002825A6" w14:paraId="5EEF4913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50B26626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GL-R</w:t>
            </w:r>
          </w:p>
        </w:tc>
        <w:tc>
          <w:tcPr>
            <w:tcW w:w="5544" w:type="dxa"/>
            <w:vAlign w:val="center"/>
          </w:tcPr>
          <w:p w14:paraId="6705A747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TCAGGAAATTGGAGTCGTAGTTGTCGATCA</w:t>
            </w:r>
          </w:p>
        </w:tc>
      </w:tr>
      <w:tr w:rsidR="001B098D" w:rsidRPr="002825A6" w14:paraId="32313E90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1CD3488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GR-F</w:t>
            </w:r>
          </w:p>
        </w:tc>
        <w:tc>
          <w:tcPr>
            <w:tcW w:w="5544" w:type="dxa"/>
            <w:vAlign w:val="center"/>
          </w:tcPr>
          <w:p w14:paraId="709228B9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TACGACTCCAATTTCCTGAAGGAACGCGC</w:t>
            </w:r>
          </w:p>
        </w:tc>
      </w:tr>
      <w:tr w:rsidR="001B098D" w:rsidRPr="002825A6" w14:paraId="12BB0CD7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2639EFC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GR-R</w:t>
            </w:r>
          </w:p>
        </w:tc>
        <w:tc>
          <w:tcPr>
            <w:tcW w:w="5544" w:type="dxa"/>
            <w:vAlign w:val="center"/>
          </w:tcPr>
          <w:p w14:paraId="17B19558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TGGTCGTGGGATTCGGTTA</w:t>
            </w:r>
          </w:p>
        </w:tc>
      </w:tr>
      <w:tr w:rsidR="001B098D" w:rsidRPr="002825A6" w14:paraId="42A67889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2CE84C9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kynAUBL-F</w:t>
            </w:r>
          </w:p>
        </w:tc>
        <w:tc>
          <w:tcPr>
            <w:tcW w:w="5544" w:type="dxa"/>
            <w:vAlign w:val="center"/>
          </w:tcPr>
          <w:p w14:paraId="66CF8822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G</w:t>
            </w:r>
            <w:r w:rsidRPr="002825A6">
              <w:rPr>
                <w:color w:val="000000"/>
                <w:u w:val="single"/>
              </w:rPr>
              <w:t>GAATTC</w:t>
            </w:r>
            <w:r w:rsidRPr="002825A6">
              <w:rPr>
                <w:color w:val="000000"/>
              </w:rPr>
              <w:t>TTGGAACGTACTTTGTGGGA</w:t>
            </w:r>
          </w:p>
        </w:tc>
      </w:tr>
      <w:tr w:rsidR="001B098D" w:rsidRPr="002825A6" w14:paraId="740128AD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076B071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kynAUBL-R</w:t>
            </w:r>
          </w:p>
        </w:tc>
        <w:tc>
          <w:tcPr>
            <w:tcW w:w="5544" w:type="dxa"/>
            <w:vAlign w:val="center"/>
          </w:tcPr>
          <w:p w14:paraId="2FFC1011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GCGATCAGAGACTGTGGGGCAGTGAAAGC</w:t>
            </w:r>
          </w:p>
        </w:tc>
      </w:tr>
      <w:tr w:rsidR="001B098D" w:rsidRPr="002825A6" w14:paraId="76A2A5A8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6B82602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kynAUBR-F</w:t>
            </w:r>
          </w:p>
        </w:tc>
        <w:tc>
          <w:tcPr>
            <w:tcW w:w="5544" w:type="dxa"/>
            <w:vAlign w:val="center"/>
          </w:tcPr>
          <w:p w14:paraId="03AF497B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GCCCCACAGTCTCTGATCGCTGCGTCTTAT</w:t>
            </w:r>
          </w:p>
        </w:tc>
      </w:tr>
      <w:tr w:rsidR="001B098D" w:rsidRPr="002825A6" w14:paraId="2ACD0317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58BA242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kynAUBR-R</w:t>
            </w:r>
          </w:p>
        </w:tc>
        <w:tc>
          <w:tcPr>
            <w:tcW w:w="5544" w:type="dxa"/>
            <w:vAlign w:val="center"/>
          </w:tcPr>
          <w:p w14:paraId="7809CB66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GC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GCAAGTACGGGCTCGACG</w:t>
            </w:r>
          </w:p>
        </w:tc>
      </w:tr>
      <w:tr w:rsidR="001B098D" w:rsidRPr="002825A6" w14:paraId="3A032AAE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15FC46B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 xml:space="preserve">For </w:t>
            </w:r>
            <w:r w:rsidRPr="002825A6">
              <w:rPr>
                <w:i/>
                <w:iCs/>
                <w:color w:val="000000"/>
              </w:rPr>
              <w:t>in trans</w:t>
            </w:r>
            <w:r w:rsidRPr="002825A6">
              <w:rPr>
                <w:color w:val="000000"/>
              </w:rPr>
              <w:t xml:space="preserve"> expression</w:t>
            </w:r>
          </w:p>
        </w:tc>
        <w:tc>
          <w:tcPr>
            <w:tcW w:w="5544" w:type="dxa"/>
            <w:vAlign w:val="center"/>
          </w:tcPr>
          <w:p w14:paraId="0A31F7FC" w14:textId="77777777" w:rsidR="001B098D" w:rsidRPr="002825A6" w:rsidRDefault="001B098D" w:rsidP="00E04532">
            <w:pPr>
              <w:spacing w:line="360" w:lineRule="auto"/>
              <w:rPr>
                <w:color w:val="000000"/>
                <w:highlight w:val="yellow"/>
              </w:rPr>
            </w:pPr>
          </w:p>
        </w:tc>
      </w:tr>
      <w:tr w:rsidR="001B098D" w:rsidRPr="002825A6" w14:paraId="370D31D9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26892E8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G-F</w:t>
            </w:r>
          </w:p>
        </w:tc>
        <w:tc>
          <w:tcPr>
            <w:tcW w:w="5544" w:type="dxa"/>
            <w:vAlign w:val="center"/>
          </w:tcPr>
          <w:p w14:paraId="77CAB84C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TGACCGAACTCGAATTCAA</w:t>
            </w:r>
          </w:p>
        </w:tc>
      </w:tr>
      <w:tr w:rsidR="001B098D" w:rsidRPr="002825A6" w14:paraId="72810F79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103E1D96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G-R</w:t>
            </w:r>
          </w:p>
        </w:tc>
        <w:tc>
          <w:tcPr>
            <w:tcW w:w="5544" w:type="dxa"/>
            <w:vAlign w:val="center"/>
          </w:tcPr>
          <w:p w14:paraId="3A01CF78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GC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TCAGGCGCGTTCCTTCAG</w:t>
            </w:r>
          </w:p>
        </w:tc>
      </w:tr>
      <w:tr w:rsidR="001B098D" w:rsidRPr="002825A6" w14:paraId="3ECB90D4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5C3B8FD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-F</w:t>
            </w:r>
          </w:p>
        </w:tc>
        <w:tc>
          <w:tcPr>
            <w:tcW w:w="5544" w:type="dxa"/>
            <w:vAlign w:val="center"/>
          </w:tcPr>
          <w:p w14:paraId="740A00BF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TGACCGAACTCGAATTCAA</w:t>
            </w:r>
          </w:p>
        </w:tc>
      </w:tr>
      <w:tr w:rsidR="001B098D" w:rsidRPr="002825A6" w14:paraId="151D6D63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227FEF2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-R</w:t>
            </w:r>
          </w:p>
        </w:tc>
        <w:tc>
          <w:tcPr>
            <w:tcW w:w="5544" w:type="dxa"/>
            <w:vAlign w:val="center"/>
          </w:tcPr>
          <w:p w14:paraId="210698B7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GC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CTGTCAGAAATCGGCGTCCA</w:t>
            </w:r>
          </w:p>
        </w:tc>
      </w:tr>
      <w:tr w:rsidR="001B098D" w:rsidRPr="002825A6" w14:paraId="56A7F560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24FA3EB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G-F</w:t>
            </w:r>
          </w:p>
        </w:tc>
        <w:tc>
          <w:tcPr>
            <w:tcW w:w="5544" w:type="dxa"/>
            <w:vAlign w:val="center"/>
          </w:tcPr>
          <w:p w14:paraId="2F43C9F8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TGCTGCTGATGATCGACAA</w:t>
            </w:r>
          </w:p>
        </w:tc>
      </w:tr>
      <w:tr w:rsidR="001B098D" w:rsidRPr="002825A6" w14:paraId="029F5B5A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047D4C4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G-R</w:t>
            </w:r>
          </w:p>
        </w:tc>
        <w:tc>
          <w:tcPr>
            <w:tcW w:w="5544" w:type="dxa"/>
            <w:vAlign w:val="center"/>
          </w:tcPr>
          <w:p w14:paraId="55E30E10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CGC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TCAGGCGCGTTCCTTCAG</w:t>
            </w:r>
          </w:p>
        </w:tc>
      </w:tr>
      <w:tr w:rsidR="001B098D" w:rsidRPr="002825A6" w14:paraId="45814646" w14:textId="77777777" w:rsidTr="00E54D88">
        <w:trPr>
          <w:trHeight w:val="220"/>
          <w:jc w:val="center"/>
        </w:trPr>
        <w:tc>
          <w:tcPr>
            <w:tcW w:w="2551" w:type="dxa"/>
            <w:vAlign w:val="center"/>
          </w:tcPr>
          <w:p w14:paraId="36802F8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For protein expression</w:t>
            </w:r>
          </w:p>
        </w:tc>
        <w:tc>
          <w:tcPr>
            <w:tcW w:w="5544" w:type="dxa"/>
            <w:vAlign w:val="center"/>
          </w:tcPr>
          <w:p w14:paraId="6EAB87AF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</w:p>
        </w:tc>
      </w:tr>
      <w:tr w:rsidR="001B098D" w:rsidRPr="002825A6" w14:paraId="63B0B96E" w14:textId="77777777" w:rsidTr="002825A6">
        <w:trPr>
          <w:trHeight w:val="285"/>
          <w:jc w:val="center"/>
        </w:trPr>
        <w:tc>
          <w:tcPr>
            <w:tcW w:w="2551" w:type="dxa"/>
            <w:vAlign w:val="center"/>
          </w:tcPr>
          <w:p w14:paraId="0B71D57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G-His-F</w:t>
            </w:r>
          </w:p>
        </w:tc>
        <w:tc>
          <w:tcPr>
            <w:tcW w:w="5544" w:type="dxa"/>
            <w:vAlign w:val="center"/>
          </w:tcPr>
          <w:p w14:paraId="29169DC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TGACCGAACTCGAATTCAA</w:t>
            </w:r>
          </w:p>
        </w:tc>
      </w:tr>
      <w:tr w:rsidR="001B098D" w:rsidRPr="002825A6" w14:paraId="32BCB5AD" w14:textId="77777777" w:rsidTr="002825A6">
        <w:trPr>
          <w:trHeight w:val="285"/>
          <w:jc w:val="center"/>
        </w:trPr>
        <w:tc>
          <w:tcPr>
            <w:tcW w:w="2551" w:type="dxa"/>
            <w:vAlign w:val="center"/>
          </w:tcPr>
          <w:p w14:paraId="0DC6A9C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pEG-His-R</w:t>
            </w:r>
          </w:p>
        </w:tc>
        <w:tc>
          <w:tcPr>
            <w:tcW w:w="5544" w:type="dxa"/>
            <w:vAlign w:val="center"/>
          </w:tcPr>
          <w:p w14:paraId="196AD6BC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</w:t>
            </w:r>
            <w:r w:rsidRPr="002825A6">
              <w:rPr>
                <w:color w:val="000000"/>
                <w:u w:val="single"/>
              </w:rPr>
              <w:t>GGATCC</w:t>
            </w:r>
            <w:r w:rsidRPr="002825A6">
              <w:rPr>
                <w:color w:val="000000"/>
              </w:rPr>
              <w:t>TCAGGCGCGTTCCTTCAG</w:t>
            </w:r>
          </w:p>
        </w:tc>
      </w:tr>
      <w:tr w:rsidR="001B098D" w:rsidRPr="002825A6" w14:paraId="1D68F127" w14:textId="77777777" w:rsidTr="002825A6">
        <w:trPr>
          <w:trHeight w:val="285"/>
          <w:jc w:val="center"/>
        </w:trPr>
        <w:tc>
          <w:tcPr>
            <w:tcW w:w="2551" w:type="dxa"/>
            <w:vAlign w:val="center"/>
          </w:tcPr>
          <w:p w14:paraId="0C927D5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For reporter</w:t>
            </w:r>
          </w:p>
        </w:tc>
        <w:tc>
          <w:tcPr>
            <w:tcW w:w="5544" w:type="dxa"/>
            <w:vAlign w:val="center"/>
          </w:tcPr>
          <w:p w14:paraId="6ADF8E74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</w:p>
        </w:tc>
      </w:tr>
      <w:tr w:rsidR="001B098D" w:rsidRPr="002825A6" w14:paraId="6D6F2BBE" w14:textId="77777777" w:rsidTr="002825A6">
        <w:trPr>
          <w:trHeight w:val="285"/>
          <w:jc w:val="center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DF8262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</w:t>
            </w:r>
            <w:r w:rsidRPr="002825A6">
              <w:rPr>
                <w:i/>
                <w:color w:val="000000"/>
              </w:rPr>
              <w:t>trpEG</w:t>
            </w:r>
            <w:r w:rsidRPr="002825A6">
              <w:rPr>
                <w:color w:val="000000"/>
              </w:rPr>
              <w:t>-F</w:t>
            </w:r>
          </w:p>
        </w:tc>
        <w:tc>
          <w:tcPr>
            <w:tcW w:w="5544" w:type="dxa"/>
            <w:tcBorders>
              <w:bottom w:val="single" w:sz="4" w:space="0" w:color="auto"/>
            </w:tcBorders>
            <w:vAlign w:val="center"/>
          </w:tcPr>
          <w:p w14:paraId="13DBAC56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C</w:t>
            </w:r>
            <w:r w:rsidRPr="002825A6">
              <w:rPr>
                <w:color w:val="000000"/>
                <w:u w:val="single"/>
              </w:rPr>
              <w:t>AAGCTT</w:t>
            </w:r>
            <w:r w:rsidRPr="002825A6">
              <w:rPr>
                <w:color w:val="000000"/>
              </w:rPr>
              <w:t>AACAAGCCGCACGATTTCAC</w:t>
            </w:r>
            <w:r w:rsidRPr="002825A6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B098D" w:rsidRPr="002825A6" w14:paraId="1B30FCEC" w14:textId="77777777" w:rsidTr="002825A6">
        <w:trPr>
          <w:trHeight w:val="285"/>
          <w:jc w:val="center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CEE035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lastRenderedPageBreak/>
              <w:t>p</w:t>
            </w:r>
            <w:r w:rsidRPr="002825A6">
              <w:rPr>
                <w:i/>
                <w:color w:val="000000"/>
              </w:rPr>
              <w:t>trpEG</w:t>
            </w:r>
            <w:r w:rsidRPr="002825A6">
              <w:rPr>
                <w:color w:val="000000"/>
              </w:rPr>
              <w:t>-R</w:t>
            </w:r>
          </w:p>
        </w:tc>
        <w:tc>
          <w:tcPr>
            <w:tcW w:w="5544" w:type="dxa"/>
            <w:tcBorders>
              <w:top w:val="single" w:sz="4" w:space="0" w:color="auto"/>
            </w:tcBorders>
            <w:vAlign w:val="center"/>
          </w:tcPr>
          <w:p w14:paraId="32023ED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G</w:t>
            </w:r>
            <w:r w:rsidRPr="002825A6">
              <w:rPr>
                <w:color w:val="000000"/>
                <w:u w:val="single"/>
              </w:rPr>
              <w:t>CTCGAG</w:t>
            </w:r>
            <w:r w:rsidRPr="002825A6">
              <w:rPr>
                <w:color w:val="000000"/>
              </w:rPr>
              <w:t>GATGAAGGAATAGCGCCCGA</w:t>
            </w:r>
          </w:p>
        </w:tc>
      </w:tr>
      <w:tr w:rsidR="003212DD" w:rsidRPr="002825A6" w14:paraId="6409D640" w14:textId="77777777" w:rsidTr="002E77CA">
        <w:trPr>
          <w:trHeight w:val="285"/>
          <w:jc w:val="center"/>
        </w:trPr>
        <w:tc>
          <w:tcPr>
            <w:tcW w:w="2551" w:type="dxa"/>
            <w:vAlign w:val="center"/>
          </w:tcPr>
          <w:p w14:paraId="4ECC0F68" w14:textId="1DD71B9C" w:rsidR="003212DD" w:rsidRPr="002825A6" w:rsidRDefault="003212DD" w:rsidP="003212D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</w:t>
            </w:r>
            <w:r w:rsidRPr="002825A6">
              <w:rPr>
                <w:i/>
                <w:color w:val="000000"/>
              </w:rPr>
              <w:t>epsA</w:t>
            </w:r>
            <w:r w:rsidRPr="002825A6">
              <w:rPr>
                <w:color w:val="000000"/>
              </w:rPr>
              <w:t>-F</w:t>
            </w:r>
          </w:p>
        </w:tc>
        <w:tc>
          <w:tcPr>
            <w:tcW w:w="5544" w:type="dxa"/>
            <w:vAlign w:val="center"/>
          </w:tcPr>
          <w:p w14:paraId="0577E7F2" w14:textId="28CABB54" w:rsidR="003212DD" w:rsidRPr="002825A6" w:rsidRDefault="003212D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G</w:t>
            </w:r>
            <w:r w:rsidRPr="002825A6">
              <w:rPr>
                <w:color w:val="000000"/>
                <w:u w:val="single"/>
              </w:rPr>
              <w:t>CTCGAG</w:t>
            </w:r>
            <w:r w:rsidRPr="002825A6">
              <w:rPr>
                <w:color w:val="000000"/>
              </w:rPr>
              <w:t>CCTGCCAGCCTGTAACGC</w:t>
            </w:r>
          </w:p>
        </w:tc>
      </w:tr>
      <w:tr w:rsidR="003212DD" w:rsidRPr="002825A6" w14:paraId="3005A4BE" w14:textId="77777777" w:rsidTr="002E77CA">
        <w:trPr>
          <w:trHeight w:val="285"/>
          <w:jc w:val="center"/>
        </w:trPr>
        <w:tc>
          <w:tcPr>
            <w:tcW w:w="2551" w:type="dxa"/>
            <w:vAlign w:val="center"/>
          </w:tcPr>
          <w:p w14:paraId="355E06B5" w14:textId="1453E417" w:rsidR="003212DD" w:rsidRPr="002825A6" w:rsidRDefault="003212DD" w:rsidP="003212D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</w:t>
            </w:r>
            <w:r w:rsidRPr="002825A6">
              <w:rPr>
                <w:i/>
                <w:color w:val="000000"/>
              </w:rPr>
              <w:t>epsA</w:t>
            </w:r>
            <w:r w:rsidRPr="002825A6">
              <w:rPr>
                <w:color w:val="000000"/>
              </w:rPr>
              <w:t>-R</w:t>
            </w:r>
          </w:p>
        </w:tc>
        <w:tc>
          <w:tcPr>
            <w:tcW w:w="5544" w:type="dxa"/>
            <w:vAlign w:val="center"/>
          </w:tcPr>
          <w:p w14:paraId="7334148F" w14:textId="5340C636" w:rsidR="003212DD" w:rsidRPr="002825A6" w:rsidRDefault="003212D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G</w:t>
            </w:r>
            <w:r w:rsidRPr="002825A6">
              <w:rPr>
                <w:color w:val="000000"/>
                <w:u w:val="single"/>
              </w:rPr>
              <w:t>CTCGAG</w:t>
            </w:r>
            <w:r w:rsidRPr="002825A6">
              <w:rPr>
                <w:color w:val="000000"/>
              </w:rPr>
              <w:t>CACGCTCAACGACACGACT</w:t>
            </w:r>
          </w:p>
        </w:tc>
      </w:tr>
      <w:tr w:rsidR="001B098D" w:rsidRPr="002825A6" w14:paraId="098C0FCE" w14:textId="77777777" w:rsidTr="00E54D88">
        <w:trPr>
          <w:trHeight w:val="203"/>
          <w:jc w:val="center"/>
        </w:trPr>
        <w:tc>
          <w:tcPr>
            <w:tcW w:w="2551" w:type="dxa"/>
            <w:vAlign w:val="center"/>
          </w:tcPr>
          <w:p w14:paraId="41639C29" w14:textId="13DF120F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 xml:space="preserve">For </w:t>
            </w:r>
            <w:r w:rsidR="00626964" w:rsidRPr="002825A6">
              <w:rPr>
                <w:color w:val="000000"/>
              </w:rPr>
              <w:t>q</w:t>
            </w:r>
            <w:r w:rsidRPr="002825A6">
              <w:rPr>
                <w:color w:val="000000"/>
              </w:rPr>
              <w:t>PCR</w:t>
            </w:r>
          </w:p>
        </w:tc>
        <w:tc>
          <w:tcPr>
            <w:tcW w:w="5544" w:type="dxa"/>
            <w:vAlign w:val="center"/>
          </w:tcPr>
          <w:p w14:paraId="256AB41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</w:p>
        </w:tc>
      </w:tr>
      <w:tr w:rsidR="001B098D" w:rsidRPr="002825A6" w14:paraId="29247F4F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5D471AD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1330-F</w:t>
            </w:r>
          </w:p>
        </w:tc>
        <w:tc>
          <w:tcPr>
            <w:tcW w:w="5544" w:type="dxa"/>
            <w:vAlign w:val="center"/>
          </w:tcPr>
          <w:p w14:paraId="0BDC9A9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CTCAACATCATCGCAGCC</w:t>
            </w:r>
          </w:p>
        </w:tc>
      </w:tr>
      <w:tr w:rsidR="001B098D" w:rsidRPr="002825A6" w14:paraId="7707A25D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7834C05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1330-R</w:t>
            </w:r>
          </w:p>
        </w:tc>
        <w:tc>
          <w:tcPr>
            <w:tcW w:w="5544" w:type="dxa"/>
            <w:vAlign w:val="center"/>
          </w:tcPr>
          <w:p w14:paraId="1AC447E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CATCGGATCCTGGTTGTT</w:t>
            </w:r>
          </w:p>
        </w:tc>
      </w:tr>
      <w:tr w:rsidR="001B098D" w:rsidRPr="002825A6" w14:paraId="63C49BEF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7AECB92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1775-F</w:t>
            </w:r>
          </w:p>
        </w:tc>
        <w:tc>
          <w:tcPr>
            <w:tcW w:w="5544" w:type="dxa"/>
            <w:vAlign w:val="center"/>
          </w:tcPr>
          <w:p w14:paraId="6686FDD4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ACGGACACAACAAGGTGA</w:t>
            </w:r>
          </w:p>
        </w:tc>
      </w:tr>
      <w:tr w:rsidR="001B098D" w:rsidRPr="002825A6" w14:paraId="048BF139" w14:textId="77777777" w:rsidTr="00E04532">
        <w:trPr>
          <w:trHeight w:val="285"/>
          <w:jc w:val="center"/>
        </w:trPr>
        <w:tc>
          <w:tcPr>
            <w:tcW w:w="2551" w:type="dxa"/>
            <w:vAlign w:val="center"/>
          </w:tcPr>
          <w:p w14:paraId="089F0B9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1775-R</w:t>
            </w:r>
          </w:p>
        </w:tc>
        <w:tc>
          <w:tcPr>
            <w:tcW w:w="5544" w:type="dxa"/>
            <w:vAlign w:val="center"/>
          </w:tcPr>
          <w:p w14:paraId="588BC18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GGTTGACGGTCTCGATGTC</w:t>
            </w:r>
          </w:p>
        </w:tc>
      </w:tr>
      <w:tr w:rsidR="001B098D" w:rsidRPr="002825A6" w14:paraId="0AE66608" w14:textId="77777777" w:rsidTr="00E04532">
        <w:trPr>
          <w:trHeight w:val="286"/>
          <w:jc w:val="center"/>
        </w:trPr>
        <w:tc>
          <w:tcPr>
            <w:tcW w:w="2551" w:type="dxa"/>
            <w:vAlign w:val="center"/>
          </w:tcPr>
          <w:p w14:paraId="07B1CC6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narH-F</w:t>
            </w:r>
          </w:p>
        </w:tc>
        <w:tc>
          <w:tcPr>
            <w:tcW w:w="5544" w:type="dxa"/>
            <w:vAlign w:val="center"/>
          </w:tcPr>
          <w:p w14:paraId="4AFA99AD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TCGACAGTCTGAACAAGGGC</w:t>
            </w:r>
          </w:p>
        </w:tc>
      </w:tr>
      <w:tr w:rsidR="001B098D" w:rsidRPr="002825A6" w14:paraId="1D81C206" w14:textId="77777777" w:rsidTr="00E04532">
        <w:trPr>
          <w:trHeight w:val="286"/>
          <w:jc w:val="center"/>
        </w:trPr>
        <w:tc>
          <w:tcPr>
            <w:tcW w:w="2551" w:type="dxa"/>
            <w:vAlign w:val="center"/>
          </w:tcPr>
          <w:p w14:paraId="43E4EEC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narH-R</w:t>
            </w:r>
          </w:p>
        </w:tc>
        <w:tc>
          <w:tcPr>
            <w:tcW w:w="5544" w:type="dxa"/>
            <w:vAlign w:val="center"/>
          </w:tcPr>
          <w:p w14:paraId="40A88EF9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TTGCTTTGCTCGATCATGCG</w:t>
            </w:r>
          </w:p>
        </w:tc>
      </w:tr>
      <w:tr w:rsidR="001B098D" w:rsidRPr="002825A6" w14:paraId="227091C0" w14:textId="77777777" w:rsidTr="00E04532">
        <w:trPr>
          <w:trHeight w:val="286"/>
          <w:jc w:val="center"/>
        </w:trPr>
        <w:tc>
          <w:tcPr>
            <w:tcW w:w="2551" w:type="dxa"/>
            <w:vAlign w:val="center"/>
          </w:tcPr>
          <w:p w14:paraId="15FD124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6305-F</w:t>
            </w:r>
          </w:p>
        </w:tc>
        <w:tc>
          <w:tcPr>
            <w:tcW w:w="5544" w:type="dxa"/>
            <w:vAlign w:val="center"/>
          </w:tcPr>
          <w:p w14:paraId="28B42808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GGAGGTGCCATGTTCAAAGC</w:t>
            </w:r>
          </w:p>
        </w:tc>
      </w:tr>
      <w:tr w:rsidR="001B098D" w:rsidRPr="002825A6" w14:paraId="0015D339" w14:textId="77777777" w:rsidTr="00E04532">
        <w:trPr>
          <w:trHeight w:val="286"/>
          <w:jc w:val="center"/>
        </w:trPr>
        <w:tc>
          <w:tcPr>
            <w:tcW w:w="2551" w:type="dxa"/>
            <w:vAlign w:val="center"/>
          </w:tcPr>
          <w:p w14:paraId="53943A3B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6305-R</w:t>
            </w:r>
          </w:p>
        </w:tc>
        <w:tc>
          <w:tcPr>
            <w:tcW w:w="5544" w:type="dxa"/>
            <w:vAlign w:val="center"/>
          </w:tcPr>
          <w:p w14:paraId="788ACE36" w14:textId="77777777" w:rsidR="001B098D" w:rsidRPr="002825A6" w:rsidRDefault="001B098D" w:rsidP="00E04532">
            <w:pPr>
              <w:spacing w:line="360" w:lineRule="auto"/>
              <w:rPr>
                <w:color w:val="000000"/>
              </w:rPr>
            </w:pPr>
            <w:r w:rsidRPr="002825A6">
              <w:rPr>
                <w:color w:val="000000"/>
              </w:rPr>
              <w:t>GCGGAAAGGGATATTTGGCG</w:t>
            </w:r>
          </w:p>
        </w:tc>
      </w:tr>
      <w:tr w:rsidR="001B098D" w:rsidRPr="002825A6" w14:paraId="5FF4ABDA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BCCF1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5515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861833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CATGTCGCACTCGAACTC</w:t>
            </w:r>
          </w:p>
        </w:tc>
      </w:tr>
      <w:tr w:rsidR="001B098D" w:rsidRPr="002825A6" w14:paraId="0747B273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71AB3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5515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BC2B28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GCGCCTCGACAAACTGAG</w:t>
            </w:r>
          </w:p>
        </w:tc>
      </w:tr>
      <w:tr w:rsidR="001B098D" w:rsidRPr="002825A6" w14:paraId="507E845B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958B3D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5760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580B9C78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GTCGGGCGTGAAGAAATCG</w:t>
            </w:r>
          </w:p>
        </w:tc>
      </w:tr>
      <w:tr w:rsidR="001B098D" w:rsidRPr="002825A6" w14:paraId="20E1B2AE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A86BF4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5760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84241C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ATGAGGTGACGTCCTTGG</w:t>
            </w:r>
          </w:p>
        </w:tc>
      </w:tr>
      <w:tr w:rsidR="001B098D" w:rsidRPr="002825A6" w14:paraId="32728C00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9072C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5945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9905DFC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ATGCTCGGCGAATGTTCAG</w:t>
            </w:r>
          </w:p>
        </w:tc>
      </w:tr>
      <w:tr w:rsidR="001B098D" w:rsidRPr="002825A6" w14:paraId="1FEB4337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F71B4C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5945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78318C96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TCTCGTAGCCGAACAGCTC</w:t>
            </w:r>
          </w:p>
        </w:tc>
      </w:tr>
      <w:tr w:rsidR="001B098D" w:rsidRPr="002825A6" w14:paraId="32FBF240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F7E5E0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6385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4DEA5CE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TCGTTCTTGCCGATACGC</w:t>
            </w:r>
          </w:p>
        </w:tc>
      </w:tr>
      <w:tr w:rsidR="001B098D" w:rsidRPr="002825A6" w14:paraId="2A0C3A61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689484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6385-R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5BA6D37D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AGGCACGCTTATCTTCGGG</w:t>
            </w:r>
          </w:p>
        </w:tc>
      </w:tr>
      <w:tr w:rsidR="001B098D" w:rsidRPr="002825A6" w14:paraId="0DC893C9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28582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oN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50CAC3DB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CCTACAGCTTTGTCGAGGC</w:t>
            </w:r>
          </w:p>
        </w:tc>
      </w:tr>
      <w:tr w:rsidR="001B098D" w:rsidRPr="002825A6" w14:paraId="003226A3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DA36B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oN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6872339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GGGTCTTGAGCACGTTGA</w:t>
            </w:r>
          </w:p>
        </w:tc>
      </w:tr>
      <w:tr w:rsidR="001B098D" w:rsidRPr="002825A6" w14:paraId="0026D66E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F00FB9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oO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03C037BC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TACGGCCATTACTCGAT</w:t>
            </w:r>
          </w:p>
        </w:tc>
      </w:tr>
      <w:tr w:rsidR="001B098D" w:rsidRPr="002825A6" w14:paraId="0BC2142C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CFCF71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oO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3FA082A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ATCTTCGCTTCGATGTC</w:t>
            </w:r>
          </w:p>
        </w:tc>
      </w:tr>
      <w:tr w:rsidR="001B098D" w:rsidRPr="002825A6" w14:paraId="4C1233C2" w14:textId="77777777" w:rsidTr="00F37AB0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2F8C8FF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oP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3E7C92A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GATGTTCCTGCTGTCGTG</w:t>
            </w:r>
          </w:p>
        </w:tc>
      </w:tr>
      <w:tr w:rsidR="001B098D" w:rsidRPr="002825A6" w14:paraId="0ED741BF" w14:textId="77777777" w:rsidTr="008F78C5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71586A5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oP-R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67F3CB9D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GCAGTTGTTGAGGAACAG</w:t>
            </w:r>
          </w:p>
        </w:tc>
      </w:tr>
      <w:tr w:rsidR="001B098D" w:rsidRPr="002825A6" w14:paraId="49A576B3" w14:textId="77777777" w:rsidTr="008F78C5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301EB9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6485-F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2BB7EA5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GGTGGACCAGTTCAACGAC</w:t>
            </w:r>
          </w:p>
        </w:tc>
      </w:tr>
      <w:tr w:rsidR="001B098D" w:rsidRPr="002825A6" w14:paraId="4C0ABB36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BC7973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6485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630182FB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TGGATCTTCGACTCGGTG</w:t>
            </w:r>
          </w:p>
        </w:tc>
      </w:tr>
      <w:tr w:rsidR="001B098D" w:rsidRPr="002825A6" w14:paraId="1D2BFC4C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2BCF34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6490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35CD39B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AAGCGTGGGCTACCTCCT</w:t>
            </w:r>
          </w:p>
        </w:tc>
      </w:tr>
      <w:tr w:rsidR="001B098D" w:rsidRPr="002825A6" w14:paraId="6BD746D6" w14:textId="77777777" w:rsidTr="002825A6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3B7AA8C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6490-R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6BA9CAD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TGTCGGTGTTCAGTTCCC</w:t>
            </w:r>
          </w:p>
        </w:tc>
      </w:tr>
      <w:tr w:rsidR="001B098D" w:rsidRPr="002825A6" w14:paraId="59423F05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56A84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6710-F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41DA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CATCCAGCCCGTCTACCT</w:t>
            </w:r>
          </w:p>
        </w:tc>
      </w:tr>
      <w:tr w:rsidR="001B098D" w:rsidRPr="002825A6" w14:paraId="3707382C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5D789B3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lastRenderedPageBreak/>
              <w:t>RS_RS06710-R</w:t>
            </w:r>
          </w:p>
        </w:tc>
        <w:tc>
          <w:tcPr>
            <w:tcW w:w="5544" w:type="dxa"/>
            <w:tcBorders>
              <w:top w:val="single" w:sz="4" w:space="0" w:color="auto"/>
              <w:left w:val="nil"/>
              <w:right w:val="nil"/>
            </w:tcBorders>
          </w:tcPr>
          <w:p w14:paraId="76E7D5E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TGTTGTTGGACGACAGCC</w:t>
            </w:r>
          </w:p>
        </w:tc>
      </w:tr>
      <w:tr w:rsidR="001B098D" w:rsidRPr="002825A6" w14:paraId="14E3C842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B02BDB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450-F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2333CA4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GAACACCATCCGCTGT</w:t>
            </w:r>
          </w:p>
        </w:tc>
      </w:tr>
      <w:tr w:rsidR="001B098D" w:rsidRPr="002825A6" w14:paraId="2ADB6A81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8643E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450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16E6AF2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GCAGGGTCAGATTGATGACG</w:t>
            </w:r>
          </w:p>
        </w:tc>
      </w:tr>
      <w:tr w:rsidR="001B098D" w:rsidRPr="002825A6" w14:paraId="40DFCD0E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91A05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510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3C0A751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GATTGAAGTACCGCTTCG</w:t>
            </w:r>
          </w:p>
        </w:tc>
      </w:tr>
      <w:tr w:rsidR="001B098D" w:rsidRPr="002825A6" w14:paraId="65F74C44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CA6B06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510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478B65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TCTGGACCCTGCGTTCAA</w:t>
            </w:r>
          </w:p>
        </w:tc>
      </w:tr>
      <w:tr w:rsidR="001B098D" w:rsidRPr="002825A6" w14:paraId="774EC889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35BCCB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motA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3798ADC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TAGTCGCCATCGGTTACA</w:t>
            </w:r>
          </w:p>
        </w:tc>
      </w:tr>
      <w:tr w:rsidR="001B098D" w:rsidRPr="002825A6" w14:paraId="3075B6C6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70208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motA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C9D0FD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TCGCCTTCTTGTCGTTGC</w:t>
            </w:r>
          </w:p>
        </w:tc>
      </w:tr>
      <w:tr w:rsidR="001B098D" w:rsidRPr="002825A6" w14:paraId="15083B2B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F19396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520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04B7AA2D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ATTTCTGGATCACGCCGGA</w:t>
            </w:r>
          </w:p>
        </w:tc>
      </w:tr>
      <w:tr w:rsidR="001B098D" w:rsidRPr="002825A6" w14:paraId="05F2CAAC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D2AAA6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520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67E98DD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GTTCTGGCGGTAGGGAATG</w:t>
            </w:r>
          </w:p>
        </w:tc>
      </w:tr>
      <w:tr w:rsidR="001B098D" w:rsidRPr="002825A6" w14:paraId="15986732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55D4FE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560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DD8EA11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GGTCGAGGCACTGTTTGT</w:t>
            </w:r>
          </w:p>
        </w:tc>
      </w:tr>
      <w:tr w:rsidR="001B098D" w:rsidRPr="002825A6" w14:paraId="1A6EF173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2BB948D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7560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413E9F38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GACGACGGTTTTTCCATC</w:t>
            </w:r>
          </w:p>
        </w:tc>
      </w:tr>
      <w:tr w:rsidR="001B098D" w:rsidRPr="002825A6" w14:paraId="0C682EF1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D3194E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8835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622A50BC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GCCTACATCGTCAACCAC</w:t>
            </w:r>
          </w:p>
        </w:tc>
      </w:tr>
      <w:tr w:rsidR="001B098D" w:rsidRPr="002825A6" w14:paraId="0C05B567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3DD839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8835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340DAF2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AGCAGGTCTTCGTAGCACA</w:t>
            </w:r>
          </w:p>
        </w:tc>
      </w:tr>
      <w:tr w:rsidR="001B098D" w:rsidRPr="002825A6" w14:paraId="7BFD14C9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520CED6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9495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54FCA970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ACAACTCGAAGCCTTTGC</w:t>
            </w:r>
          </w:p>
        </w:tc>
      </w:tr>
      <w:tr w:rsidR="001B098D" w:rsidRPr="002825A6" w14:paraId="400B2CFF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371360D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9495-R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7D76579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GTGTGTTCGACGTCCTCAT</w:t>
            </w:r>
          </w:p>
        </w:tc>
      </w:tr>
      <w:tr w:rsidR="001B098D" w:rsidRPr="002825A6" w14:paraId="574FFAEB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07CA174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0880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6EEB635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TGCTGATCGTCTACCTGG</w:t>
            </w:r>
          </w:p>
        </w:tc>
      </w:tr>
      <w:tr w:rsidR="001B098D" w:rsidRPr="002825A6" w14:paraId="114B265F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259E74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0880-R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3E09994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AGAACAGGCCGACGTTGT</w:t>
            </w:r>
          </w:p>
        </w:tc>
      </w:tr>
      <w:tr w:rsidR="001B098D" w:rsidRPr="002825A6" w14:paraId="67B512F1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0BC69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5270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5DCEF5B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CCTCAGAACGAACGAAGA</w:t>
            </w:r>
          </w:p>
        </w:tc>
      </w:tr>
      <w:tr w:rsidR="001B098D" w:rsidRPr="002825A6" w14:paraId="1BA6B278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8A4A0DD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5270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4EBBF4A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AGCCATCACTGTCGGAATC</w:t>
            </w:r>
          </w:p>
        </w:tc>
      </w:tr>
      <w:tr w:rsidR="001B098D" w:rsidRPr="002825A6" w14:paraId="6A6AF349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51977B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2710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1D12845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GTCGGATCGGTTGCACTC</w:t>
            </w:r>
          </w:p>
        </w:tc>
      </w:tr>
      <w:tr w:rsidR="001B098D" w:rsidRPr="002825A6" w14:paraId="5AD98767" w14:textId="77777777" w:rsidTr="00F37AB0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24042BE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2710-R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4F145A50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CAATCGTGATCCACCAGC</w:t>
            </w:r>
          </w:p>
        </w:tc>
      </w:tr>
      <w:tr w:rsidR="001B098D" w:rsidRPr="002825A6" w14:paraId="77D01C0E" w14:textId="77777777" w:rsidTr="008F78C5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662C5A2D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2975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4E8C4F6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GCGCATTCCCTTGGAAGAA</w:t>
            </w:r>
          </w:p>
        </w:tc>
      </w:tr>
      <w:tr w:rsidR="001B098D" w:rsidRPr="002825A6" w14:paraId="60B3F396" w14:textId="77777777" w:rsidTr="008F78C5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5D130E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2975-R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454E1CC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GCGCCATCATCAAATCGC</w:t>
            </w:r>
          </w:p>
        </w:tc>
      </w:tr>
      <w:tr w:rsidR="001B098D" w:rsidRPr="002825A6" w14:paraId="6B413354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9498C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3255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9B621F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TCTCGTCAACGGCTACCTG</w:t>
            </w:r>
          </w:p>
        </w:tc>
      </w:tr>
      <w:tr w:rsidR="001B098D" w:rsidRPr="002825A6" w14:paraId="1E390B9F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5B055E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3255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21E9B7B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TAGTCGACGGTCGGAATG</w:t>
            </w:r>
          </w:p>
        </w:tc>
      </w:tr>
      <w:tr w:rsidR="001B098D" w:rsidRPr="002825A6" w14:paraId="7D08567D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7F9214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F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213CF6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CGTTCTACGAGTTCCAGC</w:t>
            </w:r>
          </w:p>
        </w:tc>
      </w:tr>
      <w:tr w:rsidR="001B098D" w:rsidRPr="002825A6" w14:paraId="5ADC9C74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EB02E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F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29DB3DB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TGGCCACGGAATACGAGAG</w:t>
            </w:r>
          </w:p>
        </w:tc>
      </w:tr>
      <w:tr w:rsidR="001B098D" w:rsidRPr="002825A6" w14:paraId="6B13971E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C6B06B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4005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10ECE4D6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GTGATTTCGAGCGCAAG</w:t>
            </w:r>
          </w:p>
        </w:tc>
      </w:tr>
      <w:tr w:rsidR="001B098D" w:rsidRPr="002825A6" w14:paraId="4A17F3C2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9994EA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4005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396A9D0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GATGGGAATCTTGGTTTCG</w:t>
            </w:r>
          </w:p>
        </w:tc>
      </w:tr>
      <w:tr w:rsidR="001B098D" w:rsidRPr="002825A6" w14:paraId="5E4F2920" w14:textId="77777777" w:rsidTr="002825A6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13EF32DE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5320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5A7F3CD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GGCTGATGACCTTCGACAA</w:t>
            </w:r>
          </w:p>
        </w:tc>
      </w:tr>
      <w:tr w:rsidR="001B098D" w:rsidRPr="002825A6" w14:paraId="3B26618E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9A2F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5320-R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DBE9D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TAGCGCGAGAAGGCATAGG</w:t>
            </w:r>
          </w:p>
        </w:tc>
      </w:tr>
      <w:tr w:rsidR="001B098D" w:rsidRPr="002825A6" w14:paraId="5EC1FF94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95A3B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lastRenderedPageBreak/>
              <w:t>RS_RS01575-F</w:t>
            </w:r>
          </w:p>
        </w:tc>
        <w:tc>
          <w:tcPr>
            <w:tcW w:w="5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7548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CCCGTCATACCCTGCTG</w:t>
            </w:r>
          </w:p>
        </w:tc>
      </w:tr>
      <w:tr w:rsidR="001B098D" w:rsidRPr="002825A6" w14:paraId="75C7C927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76B06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01575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0B59240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AACCGTAGGTATCGGCCTG</w:t>
            </w:r>
          </w:p>
        </w:tc>
      </w:tr>
      <w:tr w:rsidR="001B098D" w:rsidRPr="002825A6" w14:paraId="5EA0BA2A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7CC83E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495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2A1ABBBB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GGTCAAGAGAATCGTGCT</w:t>
            </w:r>
          </w:p>
        </w:tc>
      </w:tr>
      <w:tr w:rsidR="001B098D" w:rsidRPr="002825A6" w14:paraId="7B13CDB4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12D72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495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08D55468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ATCACGGCGACAAAGAACC</w:t>
            </w:r>
          </w:p>
        </w:tc>
      </w:tr>
      <w:tr w:rsidR="001B098D" w:rsidRPr="002825A6" w14:paraId="0F1BAF1C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C76DD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525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1ACEEB0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TTTACTGGGACATCCGCCC</w:t>
            </w:r>
          </w:p>
        </w:tc>
      </w:tr>
      <w:tr w:rsidR="001B098D" w:rsidRPr="002825A6" w14:paraId="654E349E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197BC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525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50AF048B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AGGTAATCGTCCTCGGTG</w:t>
            </w:r>
          </w:p>
        </w:tc>
      </w:tr>
      <w:tr w:rsidR="001B098D" w:rsidRPr="002825A6" w14:paraId="552588C1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456F5D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el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6CDEDB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GCTCGATCCGCACAACTA</w:t>
            </w:r>
          </w:p>
        </w:tc>
      </w:tr>
      <w:tr w:rsidR="001B098D" w:rsidRPr="002825A6" w14:paraId="3ACF6855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BFC36F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el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35D4ABCB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TTGCCCTTGAACTGGGTGG</w:t>
            </w:r>
          </w:p>
        </w:tc>
      </w:tr>
      <w:tr w:rsidR="001B098D" w:rsidRPr="002825A6" w14:paraId="17590CAC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1E259B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heW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2397F32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AGGAATACGGCATCGACA</w:t>
            </w:r>
          </w:p>
        </w:tc>
      </w:tr>
      <w:tr w:rsidR="001B098D" w:rsidRPr="002825A6" w14:paraId="3FC9429E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E47D79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heW-R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35274D3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CGACGGTGTACTGGTTGT</w:t>
            </w:r>
          </w:p>
        </w:tc>
      </w:tr>
      <w:tr w:rsidR="001B098D" w:rsidRPr="002825A6" w14:paraId="32FB71B1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0D7DDE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530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BA278A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GTGGTGATGATCGTGTCG</w:t>
            </w:r>
          </w:p>
        </w:tc>
      </w:tr>
      <w:tr w:rsidR="001B098D" w:rsidRPr="002825A6" w14:paraId="0A41A3D7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4550A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530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53480E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ATCGTGCATCAGCAGCCAG</w:t>
            </w:r>
          </w:p>
        </w:tc>
      </w:tr>
      <w:tr w:rsidR="001B098D" w:rsidRPr="002825A6" w14:paraId="720DBF4A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372FF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970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73908A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TGCCATCAACACCGACTA</w:t>
            </w:r>
          </w:p>
        </w:tc>
      </w:tr>
      <w:tr w:rsidR="001B098D" w:rsidRPr="002825A6" w14:paraId="1A960D12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7064C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6970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36D81478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ACCTCTTCCGACTGATA</w:t>
            </w:r>
          </w:p>
        </w:tc>
      </w:tr>
      <w:tr w:rsidR="001B098D" w:rsidRPr="002825A6" w14:paraId="2947C150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9803E5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eZ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17E4381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TCGTCGCTGTTCCTGTTC</w:t>
            </w:r>
          </w:p>
        </w:tc>
      </w:tr>
      <w:tr w:rsidR="001B098D" w:rsidRPr="002825A6" w14:paraId="0F70DA9A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0CFEB6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reZ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0387E53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AGTGATACAGCACGGTCGG</w:t>
            </w:r>
          </w:p>
        </w:tc>
      </w:tr>
      <w:tr w:rsidR="001B098D" w:rsidRPr="002825A6" w14:paraId="0DDCDD96" w14:textId="77777777" w:rsidTr="00F37AB0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777F103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8605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609D4E9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AGGCGAATCTCAACGGTA</w:t>
            </w:r>
          </w:p>
        </w:tc>
      </w:tr>
      <w:tr w:rsidR="001B098D" w:rsidRPr="002825A6" w14:paraId="30844207" w14:textId="77777777" w:rsidTr="008F78C5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6D2D781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8605-R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0464F7D4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CCTTCGATGTCTTCCGAC</w:t>
            </w:r>
          </w:p>
        </w:tc>
      </w:tr>
      <w:tr w:rsidR="001B098D" w:rsidRPr="002825A6" w14:paraId="69AB7465" w14:textId="77777777" w:rsidTr="008F78C5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5CE5E15B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8840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7A033F9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GTCGGTGGGCTACAAGAG</w:t>
            </w:r>
          </w:p>
        </w:tc>
      </w:tr>
      <w:tr w:rsidR="001B098D" w:rsidRPr="002825A6" w14:paraId="1D4EE173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19D404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8840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38B89C3F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CCCTCTTTGTTCTGCGTA</w:t>
            </w:r>
          </w:p>
        </w:tc>
      </w:tr>
      <w:tr w:rsidR="001B098D" w:rsidRPr="002825A6" w14:paraId="041E63BA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762BB3F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flgL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05A41DF8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AGTACCGCCCAGTTCTTC</w:t>
            </w:r>
          </w:p>
        </w:tc>
      </w:tr>
      <w:tr w:rsidR="001B098D" w:rsidRPr="002825A6" w14:paraId="0FE964C0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CE485A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flgL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05E727A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TCATTCGTGTCCTGCGACT</w:t>
            </w:r>
          </w:p>
        </w:tc>
      </w:tr>
      <w:tr w:rsidR="001B098D" w:rsidRPr="002825A6" w14:paraId="22E726A3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07CAD1E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8995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0AE233B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GACCACGACCCTGAACTC</w:t>
            </w:r>
          </w:p>
        </w:tc>
      </w:tr>
      <w:tr w:rsidR="001B098D" w:rsidRPr="002825A6" w14:paraId="4302BFE6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8C1FA4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8995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64AC59ED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TGTTCTTGTTGGCCGTTGC</w:t>
            </w:r>
          </w:p>
        </w:tc>
      </w:tr>
      <w:tr w:rsidR="001B098D" w:rsidRPr="002825A6" w14:paraId="37686D5E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B88BC7C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9000-F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27B3CA66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ATTTCGCTGAACTCGCTC</w:t>
            </w:r>
          </w:p>
        </w:tc>
      </w:tr>
      <w:tr w:rsidR="001B098D" w:rsidRPr="002825A6" w14:paraId="4C2F5C67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387F7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9000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5E7F1401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ATCGACTGATAGGTGCCC</w:t>
            </w:r>
          </w:p>
        </w:tc>
      </w:tr>
      <w:tr w:rsidR="001B098D" w:rsidRPr="002825A6" w14:paraId="1087621D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F8C6C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9095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15EF1864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GTGAACGGCAAGTTCGACA</w:t>
            </w:r>
          </w:p>
        </w:tc>
      </w:tr>
      <w:tr w:rsidR="001B098D" w:rsidRPr="002825A6" w14:paraId="2E0D6337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4CBA556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9095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0392B3E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CCGTCCGTGTATGGGTC</w:t>
            </w:r>
          </w:p>
        </w:tc>
      </w:tr>
      <w:tr w:rsidR="001B098D" w:rsidRPr="002825A6" w14:paraId="59407F9F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2A3FFD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9560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789A79D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CTGACATCCACGCTCAAT</w:t>
            </w:r>
          </w:p>
        </w:tc>
      </w:tr>
      <w:tr w:rsidR="001B098D" w:rsidRPr="002825A6" w14:paraId="1D3E0A06" w14:textId="77777777" w:rsidTr="002825A6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1A6CED3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19560-R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5FD5843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ACGCGAGCCATAAAATGCC</w:t>
            </w:r>
          </w:p>
        </w:tc>
      </w:tr>
      <w:tr w:rsidR="001B098D" w:rsidRPr="002825A6" w14:paraId="288E01E9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34C1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0835-F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9F16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GAGGGTGCTTTTTGGCGAT</w:t>
            </w:r>
          </w:p>
        </w:tc>
      </w:tr>
      <w:tr w:rsidR="001B098D" w:rsidRPr="002825A6" w14:paraId="65F11C52" w14:textId="77777777" w:rsidTr="00E54D88">
        <w:trPr>
          <w:trHeight w:val="259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C2228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lastRenderedPageBreak/>
              <w:t>RS_RS20835-R</w:t>
            </w:r>
          </w:p>
        </w:tc>
        <w:tc>
          <w:tcPr>
            <w:tcW w:w="5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7428D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GATCAAATGCTTCGTGT</w:t>
            </w:r>
          </w:p>
        </w:tc>
      </w:tr>
      <w:tr w:rsidR="001B098D" w:rsidRPr="002825A6" w14:paraId="7E011933" w14:textId="77777777" w:rsidTr="00E54D88">
        <w:trPr>
          <w:trHeight w:val="91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D874C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0855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24056504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TGACCAACCTCATCACCGAT</w:t>
            </w:r>
          </w:p>
        </w:tc>
      </w:tr>
      <w:tr w:rsidR="001B098D" w:rsidRPr="002825A6" w14:paraId="3645EACC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B30B61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RS_RS20855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66C5331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GACATCGAAGCGACTCTC</w:t>
            </w:r>
          </w:p>
        </w:tc>
      </w:tr>
      <w:tr w:rsidR="001B098D" w:rsidRPr="002825A6" w14:paraId="6BA61B72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34D6E1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A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3C8594B1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TTCAACATCAGCTTCGCCG</w:t>
            </w:r>
          </w:p>
        </w:tc>
      </w:tr>
      <w:tr w:rsidR="001B098D" w:rsidRPr="002825A6" w14:paraId="37C57886" w14:textId="77777777" w:rsidTr="00E04532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E77D9C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A-R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36E985F9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CAGCTCATTGGAACGCAT</w:t>
            </w:r>
          </w:p>
        </w:tc>
      </w:tr>
      <w:tr w:rsidR="001B098D" w:rsidRPr="002825A6" w14:paraId="6AF86C94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AD8911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B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5702997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ATCGCACCTACACCAAGCC</w:t>
            </w:r>
          </w:p>
        </w:tc>
      </w:tr>
      <w:tr w:rsidR="001B098D" w:rsidRPr="002825A6" w14:paraId="550F56B7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6A6B2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B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289E1EC6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CGAGATAGTTGACCAGG</w:t>
            </w:r>
          </w:p>
        </w:tc>
      </w:tr>
      <w:tr w:rsidR="001B098D" w:rsidRPr="002825A6" w14:paraId="7C473578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7E7A94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S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37316046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CAACTACCAGGGCTATC</w:t>
            </w:r>
          </w:p>
        </w:tc>
      </w:tr>
      <w:tr w:rsidR="001B098D" w:rsidRPr="002825A6" w14:paraId="617C72D2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DB26D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S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3C6DF5D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GTCAGCATCATCAGCGAGA</w:t>
            </w:r>
          </w:p>
        </w:tc>
      </w:tr>
      <w:tr w:rsidR="001B098D" w:rsidRPr="002825A6" w14:paraId="61D82903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4DD3F4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R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0AC9268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TTTCTCGCCCACGAACTGA</w:t>
            </w:r>
          </w:p>
        </w:tc>
      </w:tr>
      <w:tr w:rsidR="001B098D" w:rsidRPr="002825A6" w14:paraId="0FF077CF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CAA50B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phcR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6CE7B3F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CACCGAATTCAGGAAGGT</w:t>
            </w:r>
          </w:p>
        </w:tc>
      </w:tr>
      <w:tr w:rsidR="001B098D" w:rsidRPr="002825A6" w14:paraId="1D8860E4" w14:textId="77777777" w:rsidTr="00F37AB0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730E897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solI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4A5798A9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GCCCTATCTGCTCAAGG</w:t>
            </w:r>
          </w:p>
        </w:tc>
      </w:tr>
      <w:tr w:rsidR="001B098D" w:rsidRPr="002825A6" w14:paraId="7A17EA02" w14:textId="77777777" w:rsidTr="00F37AB0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13F9C7F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solI-R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7079575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AGGTCACGCCGATCAGTC</w:t>
            </w:r>
          </w:p>
        </w:tc>
      </w:tr>
      <w:tr w:rsidR="001B098D" w:rsidRPr="002825A6" w14:paraId="426DD5CD" w14:textId="77777777" w:rsidTr="008F78C5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2794D6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solR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029C54CC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AGCTTTTTCGGCAGATCG</w:t>
            </w:r>
          </w:p>
        </w:tc>
      </w:tr>
      <w:tr w:rsidR="001B098D" w:rsidRPr="002825A6" w14:paraId="6794786B" w14:textId="77777777" w:rsidTr="008F78C5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AAFF316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solR-R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14:paraId="1B0D481E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TCATCACGGATGGACACC</w:t>
            </w:r>
          </w:p>
        </w:tc>
      </w:tr>
      <w:tr w:rsidR="001B098D" w:rsidRPr="002825A6" w14:paraId="6A57A0C8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DC92B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xpsR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39F44068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AGAGCGAATGCGACTGGAA</w:t>
            </w:r>
          </w:p>
        </w:tc>
      </w:tr>
      <w:tr w:rsidR="001B098D" w:rsidRPr="002825A6" w14:paraId="121ED990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C0120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xpsR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6980ED5C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CGGCACAGATCGACATAG</w:t>
            </w:r>
          </w:p>
        </w:tc>
      </w:tr>
      <w:tr w:rsidR="001B098D" w:rsidRPr="002825A6" w14:paraId="0CA2C032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8D157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A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37C8FB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ATTACGCCCGATCTTGTGC</w:t>
            </w:r>
          </w:p>
        </w:tc>
      </w:tr>
      <w:tr w:rsidR="001B098D" w:rsidRPr="002825A6" w14:paraId="0790C113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B3E7B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A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2CE835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ATAGGTCTGCGTCGGGAAC</w:t>
            </w:r>
          </w:p>
        </w:tc>
      </w:tr>
      <w:tr w:rsidR="001B098D" w:rsidRPr="002825A6" w14:paraId="08249A30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4BB90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B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0F0684E2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GCTGGAAGGCAAGAATCC</w:t>
            </w:r>
          </w:p>
        </w:tc>
      </w:tr>
      <w:tr w:rsidR="001B098D" w:rsidRPr="002825A6" w14:paraId="1B359F41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3BCCD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B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342F720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AGATTGCGCATCTCGTTG</w:t>
            </w:r>
          </w:p>
        </w:tc>
      </w:tr>
      <w:tr w:rsidR="001B098D" w:rsidRPr="002825A6" w14:paraId="311ABE40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2B42FF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C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5DB62E4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TCCTGGTTGTATTCGGTACGC</w:t>
            </w:r>
          </w:p>
        </w:tc>
      </w:tr>
      <w:tr w:rsidR="001B098D" w:rsidRPr="002825A6" w14:paraId="400864E2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017045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C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543CEACC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CGTCAGGATATTGCTGGT</w:t>
            </w:r>
          </w:p>
        </w:tc>
      </w:tr>
      <w:tr w:rsidR="001B098D" w:rsidRPr="002825A6" w14:paraId="207450D0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13049A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D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DA43AE5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ACCTGTCGTACATCGAGGC</w:t>
            </w:r>
          </w:p>
        </w:tc>
      </w:tr>
      <w:tr w:rsidR="001B098D" w:rsidRPr="002825A6" w14:paraId="4AB1CC2D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4D0B83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D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0BBF732A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GATATCGGACTCTTCGCC</w:t>
            </w:r>
          </w:p>
        </w:tc>
      </w:tr>
      <w:tr w:rsidR="001B098D" w:rsidRPr="002825A6" w14:paraId="13B7E9B7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F2C3D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E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79502C14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TCACCTTCATCCCGGCAAC</w:t>
            </w:r>
          </w:p>
        </w:tc>
      </w:tr>
      <w:tr w:rsidR="001B098D" w:rsidRPr="002825A6" w14:paraId="280978AC" w14:textId="77777777" w:rsidTr="00E04532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8DBB1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E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054E4DC0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CTGGATAAAGCCACGCAAA</w:t>
            </w:r>
          </w:p>
        </w:tc>
        <w:bookmarkStart w:id="1" w:name="_GoBack"/>
        <w:bookmarkEnd w:id="1"/>
      </w:tr>
      <w:tr w:rsidR="001B098D" w:rsidRPr="002825A6" w14:paraId="790AB82B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E6721A0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F-F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2581A103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GCCTTTCTGCTTTTCGTCG</w:t>
            </w:r>
          </w:p>
        </w:tc>
      </w:tr>
      <w:tr w:rsidR="001B098D" w:rsidRPr="002825A6" w14:paraId="2AABBD11" w14:textId="77777777" w:rsidTr="002825A6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B483FC9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epsF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</w:tcPr>
          <w:p w14:paraId="0DC3C6BB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CCTGGTATCTGGCACTCAC</w:t>
            </w:r>
          </w:p>
        </w:tc>
      </w:tr>
      <w:tr w:rsidR="001B098D" w:rsidRPr="002825A6" w14:paraId="67031340" w14:textId="77777777" w:rsidTr="002825A6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</w:tcPr>
          <w:p w14:paraId="1980F372" w14:textId="77777777" w:rsidR="001B098D" w:rsidRPr="002825A6" w:rsidRDefault="001B098D" w:rsidP="00E0453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16S-F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03080DB9" w14:textId="77777777" w:rsidR="001B098D" w:rsidRPr="002825A6" w:rsidRDefault="001B098D" w:rsidP="00E04532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AGGCCTTCGGGTTGTAAAG</w:t>
            </w:r>
          </w:p>
        </w:tc>
      </w:tr>
      <w:tr w:rsidR="002825A6" w:rsidRPr="002825A6" w14:paraId="7529C6B1" w14:textId="77777777" w:rsidTr="00E54D88">
        <w:trPr>
          <w:trHeight w:val="53"/>
          <w:jc w:val="center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5B0F97E" w14:textId="358865BB" w:rsidR="002825A6" w:rsidRPr="002825A6" w:rsidRDefault="002825A6" w:rsidP="002825A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G16S-R</w:t>
            </w:r>
          </w:p>
        </w:tc>
        <w:tc>
          <w:tcPr>
            <w:tcW w:w="5544" w:type="dxa"/>
            <w:tcBorders>
              <w:left w:val="nil"/>
              <w:bottom w:val="single" w:sz="4" w:space="0" w:color="auto"/>
              <w:right w:val="nil"/>
            </w:tcBorders>
          </w:tcPr>
          <w:p w14:paraId="51604451" w14:textId="4CB37EF0" w:rsidR="002825A6" w:rsidRPr="002825A6" w:rsidRDefault="002825A6" w:rsidP="002825A6">
            <w:pPr>
              <w:spacing w:line="360" w:lineRule="auto"/>
              <w:textAlignment w:val="center"/>
              <w:rPr>
                <w:color w:val="000000"/>
              </w:rPr>
            </w:pPr>
            <w:r w:rsidRPr="002825A6">
              <w:rPr>
                <w:color w:val="000000"/>
              </w:rPr>
              <w:t>CGTAGTTAGCCGGTCCTTATTC</w:t>
            </w:r>
          </w:p>
        </w:tc>
      </w:tr>
      <w:bookmarkEnd w:id="0"/>
    </w:tbl>
    <w:p w14:paraId="1BD513A3" w14:textId="5A3BB127" w:rsidR="00C066B6" w:rsidRPr="00C066B6" w:rsidRDefault="00C066B6" w:rsidP="00E54D88">
      <w:pPr>
        <w:spacing w:line="20" w:lineRule="exact"/>
      </w:pPr>
    </w:p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E9DEC" w14:textId="77777777" w:rsidR="003F45D3" w:rsidRDefault="003F45D3" w:rsidP="00114E62">
      <w:r>
        <w:separator/>
      </w:r>
    </w:p>
  </w:endnote>
  <w:endnote w:type="continuationSeparator" w:id="0">
    <w:p w14:paraId="1DA5D397" w14:textId="77777777" w:rsidR="003F45D3" w:rsidRDefault="003F45D3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14DF08" w14:textId="77777777" w:rsidR="003F45D3" w:rsidRDefault="003F45D3" w:rsidP="00114E62">
      <w:r>
        <w:separator/>
      </w:r>
    </w:p>
  </w:footnote>
  <w:footnote w:type="continuationSeparator" w:id="0">
    <w:p w14:paraId="7A5B9BB5" w14:textId="77777777" w:rsidR="003F45D3" w:rsidRDefault="003F45D3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25A6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C7E70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64935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45D3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D62D9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13E85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54D88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37AB0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515198A-EDF0-4B49-99F9-C3F75DA74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73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7</cp:revision>
  <cp:lastPrinted>2019-12-03T01:15:00Z</cp:lastPrinted>
  <dcterms:created xsi:type="dcterms:W3CDTF">2020-04-26T05:10:00Z</dcterms:created>
  <dcterms:modified xsi:type="dcterms:W3CDTF">2020-05-02T08:37:00Z</dcterms:modified>
</cp:coreProperties>
</file>